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6C5C6C3" w:rsidR="00DB4B2C" w:rsidRPr="00410502" w:rsidRDefault="00F10E8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B19B0F9" w:rsidR="00DB4B2C" w:rsidRPr="00410502" w:rsidRDefault="00F10E8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98973AB" w:rsidR="00DB4B2C" w:rsidRPr="00410502" w:rsidRDefault="00F10E8D"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9138578" w:rsidR="00DB4B2C" w:rsidRPr="00410502" w:rsidRDefault="00F10E8D"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C4CE5B7" w:rsidR="00DB4B2C" w:rsidRPr="00410502" w:rsidRDefault="00F10E8D"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60DA21C" w:rsidR="00DB4B2C" w:rsidRPr="00410502" w:rsidRDefault="00F10E8D"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4D622BA" w:rsidR="00DB4B2C" w:rsidRPr="00410502" w:rsidRDefault="00F10E8D"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E49A0FC" w:rsidR="00DB4B2C" w:rsidRPr="00410502" w:rsidRDefault="00F10E8D"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41235F3" w:rsidR="00DB4B2C" w:rsidRPr="00410502" w:rsidRDefault="00F10E8D"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60C71FF" w:rsidR="00DB4B2C" w:rsidRPr="00410502" w:rsidRDefault="00F10E8D"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9C875E8" w:rsidR="00DB4B2C" w:rsidRPr="00410502" w:rsidRDefault="00F10E8D" w:rsidP="006B2B65">
                <w:pPr>
                  <w:rPr>
                    <w:rFonts w:ascii="Arial" w:hAnsi="Arial" w:cs="Arial"/>
                    <w:sz w:val="20"/>
                    <w:szCs w:val="20"/>
                  </w:rPr>
                </w:pPr>
                <w:r>
                  <w:rPr>
                    <w:rFonts w:ascii="Arial" w:hAnsi="Arial" w:cs="Arial"/>
                    <w:sz w:val="20"/>
                    <w:szCs w:val="20"/>
                  </w:rPr>
                  <w:t>8-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E608DFA" w:rsidR="00DB4B2C" w:rsidRPr="00410502" w:rsidRDefault="00F10E8D" w:rsidP="006B2B65">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A61FE8E" w:rsidR="00DB4B2C" w:rsidRPr="00410502" w:rsidRDefault="00F10E8D"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0483384" w:rsidR="00DB4B2C" w:rsidRPr="00410502" w:rsidRDefault="00F10E8D"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6F5B54D" w:rsidR="00DB4B2C" w:rsidRPr="00410502" w:rsidRDefault="00F10E8D"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0DE3726" w:rsidR="00DB4B2C" w:rsidRPr="00410502" w:rsidRDefault="00F10E8D" w:rsidP="006B2B65">
                <w:pPr>
                  <w:rPr>
                    <w:rFonts w:ascii="Arial" w:hAnsi="Arial" w:cs="Arial"/>
                    <w:sz w:val="20"/>
                    <w:szCs w:val="20"/>
                  </w:rPr>
                </w:pPr>
                <w:r>
                  <w:rPr>
                    <w:rFonts w:ascii="Arial" w:hAnsi="Arial" w:cs="Arial"/>
                    <w:sz w:val="20"/>
                    <w:szCs w:val="20"/>
                  </w:rPr>
                  <w:t>1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33AC2C3" w:rsidR="00DB4B2C" w:rsidRPr="00410502" w:rsidRDefault="00F10E8D" w:rsidP="006B2B65">
                <w:pPr>
                  <w:rPr>
                    <w:rFonts w:ascii="Arial" w:hAnsi="Arial" w:cs="Arial"/>
                    <w:sz w:val="20"/>
                    <w:szCs w:val="20"/>
                  </w:rPr>
                </w:pPr>
                <w:r>
                  <w:rPr>
                    <w:rFonts w:ascii="Arial" w:hAnsi="Arial" w:cs="Arial"/>
                    <w:sz w:val="20"/>
                    <w:szCs w:val="20"/>
                  </w:rPr>
                  <w:t>11-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336448F" w:rsidR="00DB4B2C" w:rsidRPr="00410502" w:rsidRDefault="00F10E8D" w:rsidP="006B2B65">
                <w:pPr>
                  <w:rPr>
                    <w:rFonts w:ascii="Arial" w:hAnsi="Arial" w:cs="Arial"/>
                    <w:sz w:val="20"/>
                    <w:szCs w:val="20"/>
                  </w:rPr>
                </w:pPr>
                <w:r>
                  <w:rPr>
                    <w:rFonts w:ascii="Arial" w:hAnsi="Arial" w:cs="Arial"/>
                    <w:sz w:val="20"/>
                    <w:szCs w:val="20"/>
                  </w:rPr>
                  <w:t>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6D5410E" w:rsidR="00DB4B2C" w:rsidRPr="00410502" w:rsidRDefault="00F10E8D" w:rsidP="006B2B65">
                <w:pPr>
                  <w:rPr>
                    <w:rFonts w:ascii="Arial" w:hAnsi="Arial" w:cs="Arial"/>
                    <w:sz w:val="20"/>
                    <w:szCs w:val="20"/>
                  </w:rPr>
                </w:pPr>
                <w:r>
                  <w:rPr>
                    <w:rFonts w:ascii="Arial" w:hAnsi="Arial" w:cs="Arial"/>
                    <w:sz w:val="20"/>
                    <w:szCs w:val="20"/>
                  </w:rPr>
                  <w:t>14</w:t>
                </w:r>
              </w:p>
            </w:tc>
          </w:sdtContent>
        </w:sdt>
        <w:bookmarkStart w:id="0" w:name="_GoBack"/>
        <w:bookmarkEnd w:id="0"/>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C988B3C" w:rsidR="00DB4B2C" w:rsidRPr="00410502" w:rsidRDefault="00F10E8D"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7C7920F" w:rsidR="00DB4B2C" w:rsidRPr="00410502" w:rsidRDefault="00F10E8D" w:rsidP="006B2B65">
                <w:pPr>
                  <w:rPr>
                    <w:rFonts w:ascii="Arial" w:hAnsi="Arial" w:cs="Arial"/>
                    <w:sz w:val="20"/>
                    <w:szCs w:val="20"/>
                  </w:rPr>
                </w:pPr>
                <w:r>
                  <w:rPr>
                    <w:rFonts w:ascii="Arial" w:hAnsi="Arial" w:cs="Arial"/>
                    <w:sz w:val="20"/>
                    <w:szCs w:val="20"/>
                  </w:rPr>
                  <w:t>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4790DD4" w:rsidR="00DB4B2C" w:rsidRPr="00410502" w:rsidRDefault="00F10E8D" w:rsidP="006B2B65">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F10E8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A42F3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300D0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40BDEA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E6040"/>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10E8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DFA056B1-2CB6-4959-A11D-2747B5845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1002AFF" w:usb1="4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purl.org/dc/terms/"/>
    <ds:schemaRef ds:uri="http://www.w3.org/XML/1998/namespace"/>
    <ds:schemaRef ds:uri="http://purl.org/dc/elements/1.1/"/>
    <ds:schemaRef ds:uri="ddd86614-e075-45fd-ad75-7be4b83b486d"/>
    <ds:schemaRef ds:uri="http://schemas.microsoft.com/office/infopath/2007/PartnerControls"/>
    <ds:schemaRef ds:uri="http://purl.org/dc/dcmitype/"/>
    <ds:schemaRef ds:uri="http://schemas.microsoft.com/office/2006/metadata/properties"/>
    <ds:schemaRef ds:uri="http://schemas.microsoft.com/office/2006/documentManagement/types"/>
    <ds:schemaRef ds:uri="http://schemas.openxmlformats.org/package/2006/metadata/core-properties"/>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ADE33FE8-3D01-45C1-8C41-49D8B44500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78</Words>
  <Characters>500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illespie, Conor [hlcgill2]</cp:lastModifiedBy>
  <cp:revision>3</cp:revision>
  <cp:lastPrinted>2018-11-16T17:06:00Z</cp:lastPrinted>
  <dcterms:created xsi:type="dcterms:W3CDTF">2022-07-19T15:46:00Z</dcterms:created>
  <dcterms:modified xsi:type="dcterms:W3CDTF">2022-07-19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